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3022"/>
        <w:gridCol w:w="364"/>
        <w:gridCol w:w="2437"/>
        <w:gridCol w:w="47"/>
      </w:tblGrid>
      <w:tr>
        <w:trPr/>
        <w:tc>
          <w:tcPr>
            <w:tcW w:w="822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2 Table Details of the PG genes used in the mult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l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ignment and phylogenetic analysis.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breviation</w:t>
            </w:r>
          </w:p>
        </w:tc>
        <w:tc>
          <w:tcPr>
            <w:tcW w:w="3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 (gene name)</w:t>
            </w:r>
          </w:p>
        </w:tc>
        <w:tc>
          <w:tcPr>
            <w:tcW w:w="24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GenBank No. or reference 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.PG1</w:t>
            </w:r>
          </w:p>
        </w:tc>
        <w:tc>
          <w:tcPr>
            <w:tcW w:w="30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GA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187439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.PG2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GA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51692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.PG3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P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191310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At.PG4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PG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850359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At.PG5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E65854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At.PG6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 w:tgtFrame="lnk3HR8MPBZ0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AA20037.1</w:t>
              </w:r>
            </w:hyperlink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At.PG7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M_123851</w:t>
              </w:r>
            </w:hyperlink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At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3440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/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M_119498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MF2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ssica campestris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W24665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MF6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ssica campestris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P74159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MF9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ssica campestris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N13878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MF16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ssica campestris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68232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MF17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ssica campestris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 et al.(2012)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MF24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ssica campestris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 et al.(2014)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Bn.PG1</w:t>
            </w:r>
          </w:p>
        </w:tc>
        <w:tc>
          <w:tcPr>
            <w:tcW w:w="3022" w:type="dxa"/>
            <w:tcBorders/>
          </w:tcPr>
          <w:p>
            <w:pPr>
              <w:pStyle w:val="HTML"/>
              <w:shd w:fill="FFFFFF" w:val="clear"/>
              <w:spacing w:lineRule="atLeast" w:line="195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Brassica nap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DP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65072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Bn.PG2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Brassica nap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GA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05658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Bn.PG3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ssica napus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tgtFrame="lnk3FH51N8Y0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DY22140.1</w:t>
              </w:r>
            </w:hyperlink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Bo.PG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Brassica oleracea 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M74219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.PG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ucumis melo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PG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26511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.PG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>Capsella rubella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tgtFrame="lnk3HR8MPBZ0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XP_006279827.1</w:t>
              </w:r>
            </w:hyperlink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.PG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ucumis sativus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gtFrame="lnk3FMB5E5W01R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XP_004133718.1</w:t>
              </w:r>
            </w:hyperlink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.PG</w:t>
            </w:r>
          </w:p>
        </w:tc>
        <w:tc>
          <w:tcPr>
            <w:tcW w:w="3022" w:type="dxa"/>
            <w:tcBorders/>
          </w:tcPr>
          <w:p>
            <w:pPr>
              <w:pStyle w:val="HTML"/>
              <w:shd w:fill="FFFFFF" w:val="clear"/>
              <w:spacing w:lineRule="atLeast" w:line="195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Fragaria ananassa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E77145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.PG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Gossypium hirsut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82167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.PG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zh-CN"/>
              </w:rPr>
              <w:t>Glycine max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003535598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.PG1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zh-CN"/>
              </w:rPr>
              <w:t>Litchi chinensisv (LcPG1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W04075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.PG1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lycopersic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AP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28903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.PG2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Solanum lycopersic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APG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28904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.PG3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Solanum lycopersic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APG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28902.2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.PG4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Solanum lycopersic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APG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B09576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.PG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zh-CN"/>
              </w:rPr>
              <w:t>Malus domestica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74452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.PG</w:t>
            </w:r>
          </w:p>
        </w:tc>
        <w:tc>
          <w:tcPr>
            <w:tcW w:w="3022" w:type="dxa"/>
            <w:tcBorders/>
          </w:tcPr>
          <w:p>
            <w:pPr>
              <w:pStyle w:val="HTML"/>
              <w:shd w:fill="FFFFFF" w:val="clear"/>
              <w:spacing w:lineRule="atLeast" w:line="195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Nicotiana tabacum </w:t>
            </w: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Style w:val="Feature"/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G1</w:t>
            </w: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05967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e.PG</w:t>
            </w:r>
          </w:p>
        </w:tc>
        <w:tc>
          <w:tcPr>
            <w:tcW w:w="3022" w:type="dxa"/>
            <w:tcBorders/>
          </w:tcPr>
          <w:p>
            <w:pPr>
              <w:pStyle w:val="HTML"/>
              <w:shd w:fill="FFFFFF" w:val="clear"/>
              <w:spacing w:lineRule="atLeast" w:line="195"/>
              <w:rPr/>
            </w:pPr>
            <w:r>
              <w:rPr>
                <w:rStyle w:val="Feature"/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lea europaea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tgtFrame="lnk3FMZ0T9201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CA49228.1</w:t>
              </w:r>
            </w:hyperlink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.PG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runus persic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F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54150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.PG</w:t>
            </w:r>
          </w:p>
        </w:tc>
        <w:tc>
          <w:tcPr>
            <w:tcW w:w="3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zh-CN"/>
              </w:rPr>
              <w:t>Ricinus communis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002513653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.PG1</w:t>
            </w:r>
          </w:p>
        </w:tc>
        <w:tc>
          <w:tcPr>
            <w:tcW w:w="3022" w:type="dxa"/>
            <w:tcBorders/>
          </w:tcPr>
          <w:p>
            <w:pPr>
              <w:pStyle w:val="HTML"/>
              <w:shd w:fill="FFFFFF" w:val="clear"/>
              <w:spacing w:lineRule="atLeast" w:line="195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2801" w:type="dxa"/>
            <w:gridSpan w:val="2"/>
            <w:tcBorders/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6216.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.PG2</w:t>
            </w:r>
          </w:p>
        </w:tc>
        <w:tc>
          <w:tcPr>
            <w:tcW w:w="3022" w:type="dxa"/>
            <w:tcBorders>
              <w:bottom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95"/>
              <w:rPr/>
            </w:pPr>
            <w:r>
              <w:rPr>
                <w:rStyle w:val="Feature"/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28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left="456" w:firstLine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tgtFrame="lnk3FNMV07Y0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P_001105432.1</w:t>
              </w:r>
            </w:hyperlink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Feature">
    <w:name w:val="feature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3367585?report=genbank&amp;log$=prottop&amp;blast_rank=7&amp;RID=3HR8MPBZ014" TargetMode="External"/><Relationship Id="rId3" Type="http://schemas.openxmlformats.org/officeDocument/2006/relationships/hyperlink" Target="http://www.ncbi.nlm.nih.gov/entrez/viewer.cgi?db=nucleotide&amp;val=NM_123851" TargetMode="External"/><Relationship Id="rId4" Type="http://schemas.openxmlformats.org/officeDocument/2006/relationships/hyperlink" Target="http://www.ncbi.nlm.nih.gov/entrez/viewer.cgi?db=nucleotide&amp;val=NM_119498" TargetMode="External"/><Relationship Id="rId5" Type="http://schemas.openxmlformats.org/officeDocument/2006/relationships/hyperlink" Target="http://www.ncbi.nlm.nih.gov/protein/674910918?report=genbank&amp;log$=prottop&amp;blast_rank=35&amp;RID=3FH51N8Y014" TargetMode="External"/><Relationship Id="rId6" Type="http://schemas.openxmlformats.org/officeDocument/2006/relationships/hyperlink" Target="http://www.ncbi.nlm.nih.gov/protein/565430965?report=genbank&amp;log$=prottop&amp;blast_rank=22&amp;RID=3HR8MPBZ014" TargetMode="External"/><Relationship Id="rId7" Type="http://schemas.openxmlformats.org/officeDocument/2006/relationships/hyperlink" Target="http://www.ncbi.nlm.nih.gov/protein/449431860?report=genbank&amp;log$=prottop&amp;blast_rank=2&amp;RID=3FMB5E5W01R" TargetMode="External"/><Relationship Id="rId8" Type="http://schemas.openxmlformats.org/officeDocument/2006/relationships/hyperlink" Target="http://www.ncbi.nlm.nih.gov/protein/169144941?report=genbank&amp;log$=prottop&amp;blast_rank=15&amp;RID=3FMZ0T92015" TargetMode="External"/><Relationship Id="rId9" Type="http://schemas.openxmlformats.org/officeDocument/2006/relationships/hyperlink" Target="http://www.ncbi.nlm.nih.gov/protein/162464324?report=genbank&amp;log$=prottop&amp;blast_rank=1&amp;RID=3FNMV07Y014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06:57:00Z</dcterms:created>
  <dc:creator>dell</dc:creator>
  <dc:description/>
  <cp:keywords/>
  <dc:language>en-US</dc:language>
  <cp:lastModifiedBy>mllv</cp:lastModifiedBy>
  <dcterms:modified xsi:type="dcterms:W3CDTF">2015-05-28T08:38:00Z</dcterms:modified>
  <cp:revision>8</cp:revision>
  <dc:subject/>
  <dc:title/>
</cp:coreProperties>
</file>